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05FAF7">
      <w:r>
        <w:rPr>
          <w:rFonts w:hint="eastAsia"/>
        </w:rPr>
        <w:t>Supplementary references</w:t>
      </w:r>
    </w:p>
    <w:p w14:paraId="00B7F2F5">
      <w:pPr>
        <w:pStyle w:val="34"/>
        <w:jc w:val="both"/>
      </w:pPr>
      <w:r>
        <w:rPr>
          <w:rFonts w:hint="eastAsia"/>
        </w:rPr>
        <w:t>S1</w:t>
      </w:r>
      <w:r>
        <w:t>.</w:t>
      </w:r>
      <w:r>
        <w:tab/>
      </w:r>
      <w:r>
        <w:t xml:space="preserve">Luo Z, Lin J, Sun Y, Wang C, Chen J. Bone Marrow Stromal Cell-Derived Exosomes Promote Muscle Healing Following Contusion Through Macrophage Polarization. Stem Cells Dev. 2021;30:135-48. </w:t>
      </w:r>
    </w:p>
    <w:p w14:paraId="78FB8751">
      <w:pPr>
        <w:pStyle w:val="34"/>
      </w:pPr>
      <w:r>
        <w:rPr>
          <w:rFonts w:hint="eastAsia"/>
        </w:rPr>
        <w:t>S2</w:t>
      </w:r>
      <w:r>
        <w:t>.</w:t>
      </w:r>
      <w:r>
        <w:tab/>
      </w:r>
      <w:r>
        <w:t>Kirk B, Lombardi G, Duque G. Bone and muscle crosstalk in ageing and disease. Nat Rev Endocrinol. 2025;21:375-90. doi:10.1038/s41574-025-01088-x</w:t>
      </w:r>
    </w:p>
    <w:p w14:paraId="6921ABD5">
      <w:pPr>
        <w:pStyle w:val="34"/>
      </w:pPr>
      <w:r>
        <w:rPr>
          <w:rFonts w:hint="eastAsia"/>
        </w:rPr>
        <w:t>S3.</w:t>
      </w:r>
      <w:r>
        <w:tab/>
      </w:r>
      <w:r>
        <w:t>Xu Q, Cui Y, Luan J, Zhou X, Li H, Han J. Exosomes from C2C12 myoblasts enhance osteogenic differentiation of MC3T3-E1 pre-osteoblasts by delivering miR-27a-3p. Biochem Biophys Res Commun. 2018;498:32-7. doi:10.1016/j.bbrc.2018.02.144</w:t>
      </w:r>
    </w:p>
    <w:p w14:paraId="7D5ED158">
      <w:pPr>
        <w:pStyle w:val="34"/>
        <w:rPr>
          <w:rFonts w:hint="eastAsia"/>
        </w:rPr>
      </w:pPr>
      <w:r>
        <w:rPr>
          <w:rFonts w:hint="eastAsia"/>
        </w:rPr>
        <w:t>S4.</w:t>
      </w:r>
      <w:r>
        <w:tab/>
      </w:r>
      <w:r>
        <w:t>Huang H, Ma S, Xing X, Su X, Xu X, Tang Q, et al. Muscle-derived extracellular vesicles improve disuse-induced osteoporosis by rebalancing bone formation and bone resorption. Acta Biomater. 2023;157:609-24. doi:10.1016/j.actbio.2022.12.019</w:t>
      </w:r>
    </w:p>
    <w:p w14:paraId="51B22552">
      <w:pPr>
        <w:pStyle w:val="34"/>
        <w:jc w:val="both"/>
      </w:pPr>
      <w:r>
        <w:rPr>
          <w:rFonts w:hint="eastAsia"/>
        </w:rPr>
        <w:t>S5</w:t>
      </w:r>
      <w:r>
        <w:t>.</w:t>
      </w:r>
      <w:r>
        <w:tab/>
      </w:r>
      <w:r>
        <w:t xml:space="preserve">Fulzele S, Mendhe B, Khayrullin A, Johnson M, Kaiser H, Liu Y, et al. Muscle-derived miR-34a increases with age in circulating extracellular vesicles and induces senescence of bone marrow stem cells. Aging (Albany NY). 2019;11:1791-803. </w:t>
      </w:r>
    </w:p>
    <w:p w14:paraId="512FCE12">
      <w:pPr>
        <w:pStyle w:val="34"/>
        <w:jc w:val="both"/>
      </w:pPr>
      <w:r>
        <w:rPr>
          <w:rFonts w:hint="eastAsia"/>
        </w:rPr>
        <w:t>S6</w:t>
      </w:r>
      <w:r>
        <w:t>.</w:t>
      </w:r>
      <w:r>
        <w:tab/>
      </w:r>
      <w:r>
        <w:t xml:space="preserve">Xu N, Cui G, Zhao S, Li Y, Liu Q, Liu X, et al. Therapeutic Effects of Mechanical Stress-Induced C2C12-Derived Exosomes on Glucocorticoid-Induced Osteoporosis Through miR-92a-3p/PTEN/AKT Signaling Pathway. Int J Nanomedicine. 2023;18:7583-603. </w:t>
      </w:r>
    </w:p>
    <w:p w14:paraId="48196F09">
      <w:pPr>
        <w:pStyle w:val="34"/>
        <w:jc w:val="both"/>
      </w:pPr>
      <w:r>
        <w:rPr>
          <w:rFonts w:hint="eastAsia"/>
        </w:rPr>
        <w:t>S7</w:t>
      </w:r>
      <w:r>
        <w:t>.</w:t>
      </w:r>
      <w:r>
        <w:tab/>
      </w:r>
      <w:r>
        <w:t>Hoshino A, Costa-Silva B, Shen TL, Rodrigues G, Hashimoto A, Tesic Mark M, et al. Tumour exosome integrins determine organotropic metastasis. Nature. 2015;527:329-35. doi:10.1038/nature15756</w:t>
      </w:r>
    </w:p>
    <w:p w14:paraId="29CE97AE">
      <w:pPr>
        <w:pStyle w:val="34"/>
        <w:jc w:val="both"/>
      </w:pPr>
      <w:r>
        <w:rPr>
          <w:rFonts w:hint="eastAsia"/>
        </w:rPr>
        <w:t>S8</w:t>
      </w:r>
      <w:r>
        <w:t>.</w:t>
      </w:r>
      <w:r>
        <w:tab/>
      </w:r>
      <w:r>
        <w:t>Luan Y, Zhang Y, Li S, Gao C, Ying X, Zhao S, et al. CD47 is a tumor cell-derived exosomal signature and regulates tumor immune microenvironment and immunotherapy responses. Transl Oncol. 2025;53:102291. doi:10.1016/j.tranon.2025.102291</w:t>
      </w:r>
    </w:p>
    <w:p w14:paraId="6FF28D38">
      <w:pPr>
        <w:pStyle w:val="34"/>
        <w:jc w:val="both"/>
      </w:pPr>
      <w:r>
        <w:rPr>
          <w:rFonts w:hint="eastAsia"/>
        </w:rPr>
        <w:t>S9</w:t>
      </w:r>
      <w:r>
        <w:t>.</w:t>
      </w:r>
      <w:r>
        <w:tab/>
      </w:r>
      <w:r>
        <w:t>Soe ZY, Park EJ, Shimaoka M. Integrin Regulation in Immunological and Cancerous Cells and Exosomes. Int J Mol Sci. 2021;22:doi:10.3390/ijms22042193</w:t>
      </w:r>
    </w:p>
    <w:p w14:paraId="03E7A6A7">
      <w:pPr>
        <w:pStyle w:val="34"/>
        <w:jc w:val="both"/>
      </w:pPr>
      <w:r>
        <w:rPr>
          <w:rFonts w:hint="eastAsia"/>
        </w:rPr>
        <w:t>S10</w:t>
      </w:r>
      <w:r>
        <w:t>.</w:t>
      </w:r>
      <w:r>
        <w:tab/>
      </w:r>
      <w:r>
        <w:t>Wang SY, Jiang JH, Liu SY, Zhang J, Gao X, Liu H, et al. Interleukin 6 promotes BMP9-induced osteoblastic differentiation through Stat3/mTORC1 in mouse embryonic fibroblasts. Aging (Albany NY). 2023;15:718-33. doi:10.18632/aging.204504</w:t>
      </w:r>
    </w:p>
    <w:p w14:paraId="19DAA7D1">
      <w:pPr>
        <w:pStyle w:val="34"/>
        <w:jc w:val="both"/>
      </w:pPr>
      <w:r>
        <w:rPr>
          <w:rFonts w:hint="eastAsia"/>
        </w:rPr>
        <w:t>S11</w:t>
      </w:r>
      <w:r>
        <w:t>.</w:t>
      </w:r>
      <w:r>
        <w:tab/>
      </w:r>
      <w:r>
        <w:t>Wu M, Chen G, Li YP. TGF-</w:t>
      </w:r>
      <w:r>
        <w:rPr>
          <w:rFonts w:ascii="Cambria" w:hAnsi="Cambria" w:cs="Cambria"/>
        </w:rPr>
        <w:t>β</w:t>
      </w:r>
      <w:r>
        <w:t xml:space="preserve"> and BMP signaling in osteoblast, skeletal development, and bone formation, homeostasis and disease. Bone Res. 2016;4:16009. doi:10.1038/boneres.2016.9</w:t>
      </w:r>
    </w:p>
    <w:p w14:paraId="17C27CB6">
      <w:pPr>
        <w:pStyle w:val="1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default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instrText xml:space="preserve"> ADDIN EN.REFLIST </w:instrText>
      </w:r>
      <w:r>
        <w:rPr>
          <w:rFonts w:hint="default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fldChar w:fldCharType="separate"/>
      </w:r>
      <w:r>
        <w:rPr>
          <w:rFonts w:hint="eastAsia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t>S12</w:t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ab/>
        <w:t>Brown M, Ning J, Ferreira JA, Bogener JL, Lubahn DB. Estrogen receptor-alpha and -beta and aromatase knockout effects on lower limb muscle mass and contractile function in female mice. Am J Physiol Endocrinol Metab. 2009;296:E854-61. doi:10.1152/ajpendo.90696.2008</w:t>
      </w:r>
      <w:bookmarkStart w:id="0" w:name="_GoBack"/>
      <w:bookmarkEnd w:id="0"/>
    </w:p>
    <w:p w14:paraId="6F4B2806">
      <w:pPr>
        <w:keepNext w:val="0"/>
        <w:keepLines w:val="0"/>
        <w:widowControl/>
        <w:suppressLineNumbers w:val="0"/>
        <w:jc w:val="left"/>
        <w:rPr>
          <w:rFonts w:ascii="Academy Engraved LET" w:hAnsi="Academy Engraved LET" w:cs="Calibri" w:eastAsiaTheme="minorEastAsia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default" w:ascii="Aptos" w:hAnsi="Aptos" w:eastAsia="DengXian" w:cs="Times New Roman"/>
          <w:color w:val="000000"/>
          <w:kern w:val="2"/>
          <w:sz w:val="24"/>
          <w:szCs w:val="24"/>
          <w:lang w:val="en-US" w:eastAsia="zh-CN" w:bidi="ar"/>
          <w14:ligatures w14:val="standardContextual"/>
        </w:rPr>
        <w:fldChar w:fldCharType="end"/>
      </w:r>
      <w:r>
        <w:rPr>
          <w:rFonts w:hint="eastAsia" w:ascii="Academy Engraved LET" w:hAnsi="Academy Engraved LET" w:cs="Calibri" w:eastAsiaTheme="minorEastAsia"/>
          <w:kern w:val="2"/>
          <w:sz w:val="24"/>
          <w:szCs w:val="24"/>
          <w:lang w:val="en-US" w:eastAsia="zh-CN" w:bidi="ar-SA"/>
          <w14:ligatures w14:val="standardContextual"/>
        </w:rPr>
        <w:t>S13.</w:t>
      </w:r>
      <w:r>
        <w:rPr>
          <w:rFonts w:hint="eastAsia" w:ascii="Academy Engraved LET" w:hAnsi="Academy Engraved LET" w:cs="Calibri" w:eastAsiaTheme="minorEastAsia"/>
          <w:kern w:val="2"/>
          <w:sz w:val="24"/>
          <w:szCs w:val="24"/>
          <w:lang w:val="en-US" w:eastAsia="zh-CN" w:bidi="ar-SA"/>
          <w14:ligatures w14:val="standardContextual"/>
        </w:rPr>
        <w:tab/>
      </w:r>
      <w:r>
        <w:rPr>
          <w:rFonts w:hint="eastAsia" w:ascii="Academy Engraved LET" w:hAnsi="Academy Engraved LET" w:cs="Calibri" w:eastAsiaTheme="minorEastAsia"/>
          <w:kern w:val="2"/>
          <w:sz w:val="24"/>
          <w:szCs w:val="24"/>
          <w:lang w:val="en-US" w:eastAsia="zh-CN" w:bidi="ar-SA"/>
          <w14:ligatures w14:val="standardContextual"/>
        </w:rPr>
        <w:t>Czy</w:t>
      </w:r>
      <w:r>
        <w:rPr>
          <w:rFonts w:ascii="Academy Engraved LET" w:hAnsi="Academy Engraved LET" w:cs="Calibri" w:eastAsiaTheme="minorEastAsia"/>
          <w:kern w:val="2"/>
          <w:sz w:val="24"/>
          <w:szCs w:val="24"/>
          <w:lang w:val="en-US" w:eastAsia="zh-CN" w:bidi="ar-SA"/>
          <w14:ligatures w14:val="standardContextual"/>
        </w:rPr>
        <w:t>ż</w:t>
      </w:r>
      <w:r>
        <w:rPr>
          <w:rFonts w:hint="eastAsia" w:ascii="Academy Engraved LET" w:hAnsi="Academy Engraved LET" w:cs="Calibri" w:eastAsiaTheme="minorEastAsia"/>
          <w:kern w:val="2"/>
          <w:sz w:val="24"/>
          <w:szCs w:val="24"/>
          <w:lang w:val="en-US" w:eastAsia="zh-CN" w:bidi="ar-SA"/>
          <w14:ligatures w14:val="standardContextual"/>
        </w:rPr>
        <w:t>owska A, Brown J, Xu H, Sataranatarajan K, Kinter M, Tyrell VJ, et al. Elevated phospholipid hydroperoxide glutathione peroxidase</w:t>
      </w:r>
      <w:r>
        <w:rPr>
          <w:rFonts w:ascii="Academy Engraved LET" w:hAnsi="Academy Engraved LET" w:cs="Calibri" w:eastAsiaTheme="minorEastAsia"/>
          <w:kern w:val="2"/>
          <w:sz w:val="24"/>
          <w:szCs w:val="24"/>
          <w:lang w:val="en-US" w:eastAsia="zh-CN" w:bidi="ar-SA"/>
          <w14:ligatures w14:val="standardContextual"/>
        </w:rPr>
        <w:t xml:space="preserve"> (GPX4) expression modulates oxylipin formation and inhibits age-related skeletal muscle atrophy and weakness. Redox Biol. 2023;64:102761. doi:10.1016/j.redox.2023.102761</w:t>
      </w:r>
    </w:p>
    <w:p w14:paraId="4C0F066F">
      <w:pPr>
        <w:pStyle w:val="1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eastAsia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instrText xml:space="preserve"> ADDIN EN.REFLIST </w:instrText>
      </w:r>
      <w:r>
        <w:rPr>
          <w:rFonts w:hint="default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fldChar w:fldCharType="separate"/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>1</w:t>
      </w:r>
      <w:r>
        <w:rPr>
          <w:rFonts w:hint="eastAsia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>4</w:t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ab/>
        <w:t>Ehara A, Taguchi D, Nakadate K, Ueda S. Attractin deficiency causes metabolic and morphological abnormalities in slow-twitch muscle. Cell Tissue Res. 2021;384:745-56. doi:10.1007/s00441-021-03423-w</w:t>
      </w:r>
    </w:p>
    <w:p w14:paraId="304AB0CF">
      <w:pPr>
        <w:pStyle w:val="1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eastAsia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>S15</w:t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ab/>
        <w:t>Sakuma S, Zhu EY, Raices M, Zhang P, Murad R, D'Angelo MA. Loss of Nup210 results in muscle repair delays and age-associated alterations in muscle integrity. Life Sci Alliance. 2022;5:doi:10.26508/lsa.202101216</w:t>
      </w:r>
    </w:p>
    <w:p w14:paraId="12841B86">
      <w:pPr>
        <w:pStyle w:val="1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eastAsia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>S16</w:t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Academy Engraved LET" w:hAnsi="Academy Engraved LET" w:eastAsia="DengXian" w:cs="Calibri"/>
          <w:kern w:val="2"/>
          <w:sz w:val="24"/>
          <w:szCs w:val="24"/>
          <w:lang w:val="en-US" w:eastAsia="zh-CN" w:bidi="ar"/>
        </w:rPr>
        <w:tab/>
        <w:t>Wei B, Lu Y, Jin JP. Deficiency of slow skeletal muscle troponin T causes atrophy of type I slow fibres and decreases tolerance to fatigue. J Physiol. 2014;592:1367-80. doi:10.1113/jphysiol.2013.268177</w:t>
      </w:r>
    </w:p>
    <w:p w14:paraId="54A3DF95">
      <w:pPr>
        <w:pStyle w:val="1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color w:val="000000"/>
          <w:lang w:val="en-US"/>
        </w:rPr>
      </w:pPr>
      <w:r>
        <w:rPr>
          <w:rFonts w:hint="default" w:ascii="Academy Engraved LET" w:hAnsi="Academy Engraved LET" w:eastAsia="DengXian" w:cs="Calibri"/>
          <w:color w:val="000000"/>
          <w:kern w:val="2"/>
          <w:sz w:val="24"/>
          <w:szCs w:val="24"/>
          <w:lang w:val="en-US" w:eastAsia="zh-CN" w:bidi="ar"/>
        </w:rPr>
        <w:fldChar w:fldCharType="end"/>
      </w:r>
    </w:p>
    <w:p w14:paraId="414BD434">
      <w:pPr>
        <w:jc w:val="both"/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ptos">
    <w:altName w:val="Helvetica Neue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 Display">
    <w:altName w:val="Helvetica Neue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demy Engraved LET">
    <w:panose1 w:val="02000000000000000000"/>
    <w:charset w:val="00"/>
    <w:family w:val="auto"/>
    <w:pitch w:val="default"/>
    <w:sig w:usb0="8000007F" w:usb1="4000000A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DengXian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1ADD"/>
    <w:rsid w:val="00030DF9"/>
    <w:rsid w:val="00045C12"/>
    <w:rsid w:val="00064C7D"/>
    <w:rsid w:val="00067128"/>
    <w:rsid w:val="00080520"/>
    <w:rsid w:val="000879AB"/>
    <w:rsid w:val="000A4E4C"/>
    <w:rsid w:val="000C145D"/>
    <w:rsid w:val="000C3B39"/>
    <w:rsid w:val="000F2A39"/>
    <w:rsid w:val="00104371"/>
    <w:rsid w:val="001156E0"/>
    <w:rsid w:val="0014668F"/>
    <w:rsid w:val="0016679E"/>
    <w:rsid w:val="00180ABB"/>
    <w:rsid w:val="00183499"/>
    <w:rsid w:val="00196DA5"/>
    <w:rsid w:val="001A5FD4"/>
    <w:rsid w:val="001B3459"/>
    <w:rsid w:val="001C493F"/>
    <w:rsid w:val="00205254"/>
    <w:rsid w:val="00213B21"/>
    <w:rsid w:val="0022062A"/>
    <w:rsid w:val="00223F56"/>
    <w:rsid w:val="00245082"/>
    <w:rsid w:val="00296290"/>
    <w:rsid w:val="0029696E"/>
    <w:rsid w:val="002C00B3"/>
    <w:rsid w:val="003139B0"/>
    <w:rsid w:val="00315019"/>
    <w:rsid w:val="00351E47"/>
    <w:rsid w:val="00365F89"/>
    <w:rsid w:val="003B12B2"/>
    <w:rsid w:val="003D296F"/>
    <w:rsid w:val="003E409A"/>
    <w:rsid w:val="004027E3"/>
    <w:rsid w:val="004478B4"/>
    <w:rsid w:val="004804C4"/>
    <w:rsid w:val="00494CB5"/>
    <w:rsid w:val="0049559E"/>
    <w:rsid w:val="004A0518"/>
    <w:rsid w:val="004C7CC9"/>
    <w:rsid w:val="00506FF2"/>
    <w:rsid w:val="00572968"/>
    <w:rsid w:val="00573C98"/>
    <w:rsid w:val="005A0FD5"/>
    <w:rsid w:val="005C1F93"/>
    <w:rsid w:val="005C7635"/>
    <w:rsid w:val="005F6DC6"/>
    <w:rsid w:val="00645875"/>
    <w:rsid w:val="00650F23"/>
    <w:rsid w:val="00661A27"/>
    <w:rsid w:val="00676A42"/>
    <w:rsid w:val="00691C30"/>
    <w:rsid w:val="006D0CA0"/>
    <w:rsid w:val="006E58DA"/>
    <w:rsid w:val="007949B4"/>
    <w:rsid w:val="007A3DAA"/>
    <w:rsid w:val="007B162D"/>
    <w:rsid w:val="007C7937"/>
    <w:rsid w:val="007E4465"/>
    <w:rsid w:val="007E785F"/>
    <w:rsid w:val="007F0607"/>
    <w:rsid w:val="007F28DA"/>
    <w:rsid w:val="008002A9"/>
    <w:rsid w:val="00806F32"/>
    <w:rsid w:val="00812953"/>
    <w:rsid w:val="008146DF"/>
    <w:rsid w:val="00816483"/>
    <w:rsid w:val="008203FE"/>
    <w:rsid w:val="008501D9"/>
    <w:rsid w:val="00864A57"/>
    <w:rsid w:val="0086570B"/>
    <w:rsid w:val="00897BC0"/>
    <w:rsid w:val="008C3BBE"/>
    <w:rsid w:val="008E0F7A"/>
    <w:rsid w:val="008F02C4"/>
    <w:rsid w:val="00912247"/>
    <w:rsid w:val="00956ED6"/>
    <w:rsid w:val="0096543A"/>
    <w:rsid w:val="009726D6"/>
    <w:rsid w:val="009833B5"/>
    <w:rsid w:val="009B56AD"/>
    <w:rsid w:val="009D7CAD"/>
    <w:rsid w:val="00A172FB"/>
    <w:rsid w:val="00A73863"/>
    <w:rsid w:val="00AC5DFC"/>
    <w:rsid w:val="00AE374B"/>
    <w:rsid w:val="00AF34C1"/>
    <w:rsid w:val="00B16F7B"/>
    <w:rsid w:val="00B46503"/>
    <w:rsid w:val="00B5396E"/>
    <w:rsid w:val="00B54E53"/>
    <w:rsid w:val="00B67CB5"/>
    <w:rsid w:val="00B82399"/>
    <w:rsid w:val="00B95198"/>
    <w:rsid w:val="00BA69D6"/>
    <w:rsid w:val="00BE644A"/>
    <w:rsid w:val="00C42032"/>
    <w:rsid w:val="00C71F8D"/>
    <w:rsid w:val="00C833D3"/>
    <w:rsid w:val="00C83881"/>
    <w:rsid w:val="00C92B0B"/>
    <w:rsid w:val="00CB63D2"/>
    <w:rsid w:val="00CC261E"/>
    <w:rsid w:val="00CC4D14"/>
    <w:rsid w:val="00CD10D5"/>
    <w:rsid w:val="00CD278B"/>
    <w:rsid w:val="00D02880"/>
    <w:rsid w:val="00D410DD"/>
    <w:rsid w:val="00D71444"/>
    <w:rsid w:val="00DA1E35"/>
    <w:rsid w:val="00DC680D"/>
    <w:rsid w:val="00DD6AAA"/>
    <w:rsid w:val="00DE2671"/>
    <w:rsid w:val="00E1407D"/>
    <w:rsid w:val="00E453D0"/>
    <w:rsid w:val="00E537AC"/>
    <w:rsid w:val="00E67123"/>
    <w:rsid w:val="00E81A11"/>
    <w:rsid w:val="00E90C15"/>
    <w:rsid w:val="00E97E32"/>
    <w:rsid w:val="00EB23CA"/>
    <w:rsid w:val="00ED2DA9"/>
    <w:rsid w:val="00EF4C76"/>
    <w:rsid w:val="00F07B97"/>
    <w:rsid w:val="00F60DF5"/>
    <w:rsid w:val="00F90F96"/>
    <w:rsid w:val="00F91ADD"/>
    <w:rsid w:val="00FA4E70"/>
    <w:rsid w:val="00FB73F7"/>
    <w:rsid w:val="1F754EBC"/>
    <w:rsid w:val="3972714B"/>
    <w:rsid w:val="CBF5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ptos" w:hAnsi="Aptos" w:eastAsia="DengXian" w:cs="Aptos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  <w:rPr>
      <w:sz w:val="24"/>
    </w:rPr>
  </w:style>
  <w:style w:type="paragraph" w:styleId="13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5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5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5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5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5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EndNote Bibliography"/>
    <w:basedOn w:val="1"/>
    <w:link w:val="35"/>
    <w:uiPriority w:val="0"/>
    <w:pPr>
      <w:spacing w:after="0" w:line="240" w:lineRule="auto"/>
    </w:pPr>
    <w:rPr>
      <w:rFonts w:ascii="Academy Engraved LET" w:hAnsi="Academy Engraved LET" w:cs="Calibri"/>
    </w:rPr>
  </w:style>
  <w:style w:type="character" w:customStyle="1" w:styleId="35">
    <w:name w:val="EndNote Bibliography Char"/>
    <w:basedOn w:val="15"/>
    <w:link w:val="34"/>
    <w:uiPriority w:val="0"/>
    <w:rPr>
      <w:rFonts w:ascii="Academy Engraved LET" w:hAnsi="Academy Engraved LET" w:cs="Calibri"/>
    </w:rPr>
  </w:style>
  <w:style w:type="paragraph" w:customStyle="1" w:styleId="36">
    <w:name w:val="EndNote Bibliography Title"/>
    <w:basedOn w:val="1"/>
    <w:link w:val="37"/>
    <w:uiPriority w:val="0"/>
    <w:pPr>
      <w:spacing w:after="0"/>
      <w:jc w:val="center"/>
    </w:pPr>
    <w:rPr>
      <w:rFonts w:ascii="Academy Engraved LET" w:hAnsi="Academy Engraved LET"/>
    </w:rPr>
  </w:style>
  <w:style w:type="character" w:customStyle="1" w:styleId="37">
    <w:name w:val="EndNote Bibliography Title Char"/>
    <w:basedOn w:val="15"/>
    <w:link w:val="36"/>
    <w:uiPriority w:val="0"/>
    <w:rPr>
      <w:rFonts w:ascii="Academy Engraved LET" w:hAnsi="Academy Engraved LET"/>
    </w:rPr>
  </w:style>
  <w:style w:type="character" w:customStyle="1" w:styleId="38">
    <w:name w:val="Footer Char"/>
    <w:basedOn w:val="15"/>
    <w:uiPriority w:val="0"/>
  </w:style>
  <w:style w:type="table" w:customStyle="1" w:styleId="39">
    <w:name w:val="Table Normal"/>
    <w:basedOn w:val="14"/>
    <w:semiHidden/>
    <w:uiPriority w:val="0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default" w:ascii="Aptos" w:hAnsi="Aptos" w:eastAsia="Aptos" w:cs="Aptos"/>
      <w:kern w:val="2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7</Words>
  <Characters>2265</Characters>
  <Lines>18</Lines>
  <Paragraphs>5</Paragraphs>
  <TotalTime>0</TotalTime>
  <ScaleCrop>false</ScaleCrop>
  <LinksUpToDate>false</LinksUpToDate>
  <CharactersWithSpaces>2657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1:58:00Z</dcterms:created>
  <dc:creator>Yonghui Wang</dc:creator>
  <cp:lastModifiedBy>皮皮卡丘</cp:lastModifiedBy>
  <dcterms:modified xsi:type="dcterms:W3CDTF">2025-08-21T12:05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4DB33802B8AC1C9C05EAA5684EF2BB13_42</vt:lpwstr>
  </property>
</Properties>
</file>